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EA6F2" w14:textId="41004D26" w:rsidR="008A3F90" w:rsidRPr="00CD669A" w:rsidRDefault="008A3F90" w:rsidP="008A3F90">
      <w:pPr>
        <w:spacing w:line="480" w:lineRule="auto"/>
        <w:rPr>
          <w:rFonts w:ascii="Times New Roman" w:hAnsi="Times New Roman" w:cs="Times New Roman"/>
        </w:rPr>
      </w:pPr>
      <w:r w:rsidRPr="004A262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3 </w:t>
      </w:r>
      <w:r w:rsidRPr="004A262E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: </w:t>
      </w:r>
      <w:r w:rsidRPr="004A262E">
        <w:rPr>
          <w:rFonts w:ascii="Times New Roman" w:hAnsi="Times New Roman" w:cs="Times New Roman"/>
          <w:b/>
        </w:rPr>
        <w:t>Descriptive statistics</w:t>
      </w:r>
      <w:r>
        <w:rPr>
          <w:rFonts w:ascii="Times New Roman" w:hAnsi="Times New Roman" w:cs="Times New Roman"/>
          <w:b/>
        </w:rPr>
        <w:t xml:space="preserve"> of</w:t>
      </w:r>
      <w:r w:rsidRPr="004A262E">
        <w:rPr>
          <w:rFonts w:ascii="Times New Roman" w:hAnsi="Times New Roman" w:cs="Times New Roman"/>
          <w:b/>
        </w:rPr>
        <w:t xml:space="preserve"> DENV and CHIKV seroconversion distribution</w:t>
      </w:r>
      <w:r>
        <w:rPr>
          <w:rFonts w:ascii="Times New Roman" w:hAnsi="Times New Roman" w:cs="Times New Roman"/>
          <w:b/>
        </w:rPr>
        <w:t xml:space="preserve"> across risk factors</w:t>
      </w:r>
    </w:p>
    <w:p w14:paraId="76078287" w14:textId="77777777" w:rsidR="008A3F90" w:rsidRPr="00D74B09" w:rsidRDefault="008A3F90" w:rsidP="008A3F90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1"/>
        <w:tblW w:w="10809" w:type="dxa"/>
        <w:tblInd w:w="-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81"/>
        <w:gridCol w:w="1041"/>
        <w:gridCol w:w="1184"/>
        <w:gridCol w:w="1283"/>
        <w:gridCol w:w="886"/>
        <w:gridCol w:w="721"/>
        <w:gridCol w:w="1282"/>
        <w:gridCol w:w="1283"/>
        <w:gridCol w:w="924"/>
        <w:gridCol w:w="924"/>
      </w:tblGrid>
      <w:tr w:rsidR="008A3F90" w:rsidRPr="004A262E" w14:paraId="752EB06B" w14:textId="77777777" w:rsidTr="00D47E36">
        <w:trPr>
          <w:trHeight w:val="770"/>
        </w:trPr>
        <w:tc>
          <w:tcPr>
            <w:tcW w:w="1281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7758C" w14:textId="77777777" w:rsidR="008A3F90" w:rsidRPr="00DB5BE9" w:rsidRDefault="008A3F90" w:rsidP="00D47E36">
            <w:pPr>
              <w:rPr>
                <w:rFonts w:ascii="Times New Roman" w:hAnsi="Times New Roman" w:cs="Times New Roman"/>
                <w:b/>
                <w:bCs/>
              </w:rPr>
            </w:pPr>
            <w:r w:rsidRPr="00DB5BE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4394" w:type="dxa"/>
            <w:gridSpan w:val="4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5431E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Dengue seroconversion</w:t>
            </w:r>
          </w:p>
          <w:p w14:paraId="257CA5C6" w14:textId="77777777" w:rsidR="008A3F90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06888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3489" w:type="dxa"/>
            <w:gridSpan w:val="3"/>
            <w:tcBorders>
              <w:righ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70DCF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Chikungunya seroconversion</w:t>
            </w:r>
          </w:p>
          <w:p w14:paraId="7909A752" w14:textId="77777777" w:rsidR="008A3F90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4EEED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8A3F90" w:rsidRPr="004A262E" w14:paraId="626B0BE4" w14:textId="77777777" w:rsidTr="00D47E36">
        <w:trPr>
          <w:trHeight w:val="500"/>
        </w:trPr>
        <w:tc>
          <w:tcPr>
            <w:tcW w:w="1281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2ED2A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12B12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DF79B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2330B347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83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6697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0D1E6063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N(</w:t>
            </w:r>
            <w:proofErr w:type="gramEnd"/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886" w:type="dxa"/>
            <w:shd w:val="clear" w:color="auto" w:fill="BFBFBF" w:themeFill="background1" w:themeFillShade="BF"/>
          </w:tcPr>
          <w:p w14:paraId="61646BE9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N</w:t>
            </w:r>
          </w:p>
        </w:tc>
        <w:tc>
          <w:tcPr>
            <w:tcW w:w="721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CC174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69FE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507CE97F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N(</w:t>
            </w:r>
            <w:proofErr w:type="gramEnd"/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9E20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75BD2E87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N(</w:t>
            </w:r>
            <w:proofErr w:type="gramEnd"/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5AEE960" w14:textId="77777777" w:rsidR="008A3F90" w:rsidRPr="004A1054" w:rsidRDefault="008A3F90" w:rsidP="00D47E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0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924" w:type="dxa"/>
            <w:tcBorders>
              <w:lef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BFD23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A3F90" w:rsidRPr="004A262E" w14:paraId="206C567F" w14:textId="77777777" w:rsidTr="00D47E36">
        <w:trPr>
          <w:trHeight w:val="500"/>
        </w:trPr>
        <w:tc>
          <w:tcPr>
            <w:tcW w:w="128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2469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5B046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86F5C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2 (0.9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4CE8C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99 (99.1)</w:t>
            </w:r>
          </w:p>
        </w:tc>
        <w:tc>
          <w:tcPr>
            <w:tcW w:w="886" w:type="dxa"/>
          </w:tcPr>
          <w:p w14:paraId="3334BE8E" w14:textId="77777777" w:rsidR="008A3F90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21</w:t>
            </w:r>
          </w:p>
        </w:tc>
        <w:tc>
          <w:tcPr>
            <w:tcW w:w="7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F246E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55771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9 (1.9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6ED3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72 (98.1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0A0B1" w14:textId="77777777" w:rsidR="008A3F90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21</w:t>
            </w:r>
          </w:p>
        </w:tc>
        <w:tc>
          <w:tcPr>
            <w:tcW w:w="924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192DF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A3F90" w:rsidRPr="004A262E" w14:paraId="3C47AA05" w14:textId="77777777" w:rsidTr="00D47E36">
        <w:trPr>
          <w:trHeight w:val="500"/>
        </w:trPr>
        <w:tc>
          <w:tcPr>
            <w:tcW w:w="128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F05AC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998E3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Ukunda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0A9E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61 (8.0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31430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47 (92.0)</w:t>
            </w:r>
          </w:p>
        </w:tc>
        <w:tc>
          <w:tcPr>
            <w:tcW w:w="886" w:type="dxa"/>
          </w:tcPr>
          <w:p w14:paraId="24BA1F2D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08</w:t>
            </w:r>
          </w:p>
        </w:tc>
        <w:tc>
          <w:tcPr>
            <w:tcW w:w="7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ABB7F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A8D1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7 (4.3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41DD1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921 (95.7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87DC5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08</w:t>
            </w:r>
          </w:p>
        </w:tc>
        <w:tc>
          <w:tcPr>
            <w:tcW w:w="924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DB3CE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F90" w:rsidRPr="004A262E" w14:paraId="6B446188" w14:textId="77777777" w:rsidTr="00D47E36">
        <w:trPr>
          <w:trHeight w:val="500"/>
        </w:trPr>
        <w:tc>
          <w:tcPr>
            <w:tcW w:w="128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266E6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23A4F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9761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16 (4.1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3444C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85 (95.9)</w:t>
            </w:r>
          </w:p>
        </w:tc>
        <w:tc>
          <w:tcPr>
            <w:tcW w:w="886" w:type="dxa"/>
          </w:tcPr>
          <w:p w14:paraId="55AFEC34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01</w:t>
            </w:r>
          </w:p>
        </w:tc>
        <w:tc>
          <w:tcPr>
            <w:tcW w:w="7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56380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712D2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93 (3.3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9DCA6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708 (96.7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2CEC1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01</w:t>
            </w:r>
          </w:p>
        </w:tc>
        <w:tc>
          <w:tcPr>
            <w:tcW w:w="924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2A517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A3F90" w:rsidRPr="004A262E" w14:paraId="59735D00" w14:textId="77777777" w:rsidTr="00D47E36">
        <w:trPr>
          <w:trHeight w:val="500"/>
        </w:trPr>
        <w:tc>
          <w:tcPr>
            <w:tcW w:w="128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E9A1D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B202D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E4FCA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7 (3.9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7D260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61 (96.1)</w:t>
            </w:r>
          </w:p>
        </w:tc>
        <w:tc>
          <w:tcPr>
            <w:tcW w:w="886" w:type="dxa"/>
          </w:tcPr>
          <w:p w14:paraId="3F7E661F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8</w:t>
            </w:r>
          </w:p>
        </w:tc>
        <w:tc>
          <w:tcPr>
            <w:tcW w:w="7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08468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47F1E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3 (2.5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D8CF8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85 (97.5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5F596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8</w:t>
            </w:r>
          </w:p>
        </w:tc>
        <w:tc>
          <w:tcPr>
            <w:tcW w:w="924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B6020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F90" w:rsidRPr="004A262E" w14:paraId="1631BB62" w14:textId="77777777" w:rsidTr="00D47E36">
        <w:trPr>
          <w:trHeight w:val="500"/>
        </w:trPr>
        <w:tc>
          <w:tcPr>
            <w:tcW w:w="1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BDBD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n in years (IQR</w:t>
            </w: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2D55A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FA16D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6 (12-41)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0DA98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0.0 (9-33)</w:t>
            </w:r>
          </w:p>
        </w:tc>
        <w:tc>
          <w:tcPr>
            <w:tcW w:w="886" w:type="dxa"/>
          </w:tcPr>
          <w:p w14:paraId="397EC6C5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C4D54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8095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0 (16.0-44.5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4B1A4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0 (9-33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FAE6E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3813D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F90" w:rsidRPr="004A262E" w14:paraId="7B02EE76" w14:textId="77777777" w:rsidTr="00D47E36">
        <w:trPr>
          <w:trHeight w:val="500"/>
        </w:trPr>
        <w:tc>
          <w:tcPr>
            <w:tcW w:w="128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5740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F204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4D08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9 (3.1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213FB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18 (96.9)</w:t>
            </w:r>
          </w:p>
        </w:tc>
        <w:tc>
          <w:tcPr>
            <w:tcW w:w="886" w:type="dxa"/>
          </w:tcPr>
          <w:p w14:paraId="07C5697E" w14:textId="77777777" w:rsidR="008A3F90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77</w:t>
            </w:r>
          </w:p>
        </w:tc>
        <w:tc>
          <w:tcPr>
            <w:tcW w:w="7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AA11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516DB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3 (1.8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AB0BD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44 (98.2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B330E" w14:textId="77777777" w:rsidR="008A3F90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77</w:t>
            </w:r>
          </w:p>
        </w:tc>
        <w:tc>
          <w:tcPr>
            <w:tcW w:w="924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2653F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8A3F90" w:rsidRPr="004A262E" w14:paraId="5CF25693" w14:textId="77777777" w:rsidTr="00D47E36">
        <w:trPr>
          <w:trHeight w:val="500"/>
        </w:trPr>
        <w:tc>
          <w:tcPr>
            <w:tcW w:w="128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31722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B4D57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2E236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24 (4.7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2920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28 (95.3)</w:t>
            </w:r>
          </w:p>
        </w:tc>
        <w:tc>
          <w:tcPr>
            <w:tcW w:w="886" w:type="dxa"/>
          </w:tcPr>
          <w:p w14:paraId="36FFA60A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52</w:t>
            </w:r>
          </w:p>
        </w:tc>
        <w:tc>
          <w:tcPr>
            <w:tcW w:w="7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19950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5712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03 (3.9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328A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49 (96.1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FD2A5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52</w:t>
            </w:r>
          </w:p>
        </w:tc>
        <w:tc>
          <w:tcPr>
            <w:tcW w:w="924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0B6D1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F90" w:rsidRPr="004A262E" w14:paraId="2FA7B9CE" w14:textId="77777777" w:rsidTr="00D47E36">
        <w:trPr>
          <w:trHeight w:val="500"/>
        </w:trPr>
        <w:tc>
          <w:tcPr>
            <w:tcW w:w="1281" w:type="dxa"/>
            <w:vMerge w:val="restart"/>
          </w:tcPr>
          <w:p w14:paraId="57F03FC2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Level of education</w:t>
            </w: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E712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Primary and below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5F1B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05 (4.20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3FCF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97 (95.8)</w:t>
            </w:r>
          </w:p>
        </w:tc>
        <w:tc>
          <w:tcPr>
            <w:tcW w:w="886" w:type="dxa"/>
          </w:tcPr>
          <w:p w14:paraId="1B5CE076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2</w:t>
            </w:r>
          </w:p>
        </w:tc>
        <w:tc>
          <w:tcPr>
            <w:tcW w:w="721" w:type="dxa"/>
            <w:vMerge w:val="restart"/>
          </w:tcPr>
          <w:p w14:paraId="551BD6CC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C3856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72 (2.9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A081E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30 (97.1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64EAE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2</w:t>
            </w:r>
          </w:p>
        </w:tc>
        <w:tc>
          <w:tcPr>
            <w:tcW w:w="924" w:type="dxa"/>
            <w:vMerge w:val="restart"/>
            <w:tcBorders>
              <w:left w:val="single" w:sz="4" w:space="0" w:color="auto"/>
            </w:tcBorders>
          </w:tcPr>
          <w:p w14:paraId="0FB50C5B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8A3F90" w:rsidRPr="004A262E" w14:paraId="459908D0" w14:textId="77777777" w:rsidTr="00D47E36">
        <w:trPr>
          <w:trHeight w:val="500"/>
        </w:trPr>
        <w:tc>
          <w:tcPr>
            <w:tcW w:w="128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EDE6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67722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Secondary school and higher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52060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72 (4.1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7F896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93 (95.9)</w:t>
            </w:r>
          </w:p>
        </w:tc>
        <w:tc>
          <w:tcPr>
            <w:tcW w:w="886" w:type="dxa"/>
          </w:tcPr>
          <w:p w14:paraId="26787A0C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65</w:t>
            </w:r>
          </w:p>
        </w:tc>
        <w:tc>
          <w:tcPr>
            <w:tcW w:w="7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ED2E2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0E9B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8 (3.3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6165E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707 (96.7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4E79E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65</w:t>
            </w:r>
          </w:p>
        </w:tc>
        <w:tc>
          <w:tcPr>
            <w:tcW w:w="924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7F93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F90" w:rsidRPr="004A262E" w14:paraId="3147BEAA" w14:textId="77777777" w:rsidTr="00D47E36">
        <w:trPr>
          <w:trHeight w:val="500"/>
        </w:trPr>
        <w:tc>
          <w:tcPr>
            <w:tcW w:w="128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E84F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SES</w:t>
            </w:r>
          </w:p>
          <w:p w14:paraId="1A23E2E3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3DD2D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08D4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7 (3.7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5BB3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77 (96.3)</w:t>
            </w:r>
          </w:p>
        </w:tc>
        <w:tc>
          <w:tcPr>
            <w:tcW w:w="886" w:type="dxa"/>
          </w:tcPr>
          <w:p w14:paraId="3B5E9BB9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34</w:t>
            </w:r>
          </w:p>
        </w:tc>
        <w:tc>
          <w:tcPr>
            <w:tcW w:w="7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8DCCD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8116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5 (2.9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3EFF3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89 (97.1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917A4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34</w:t>
            </w:r>
          </w:p>
        </w:tc>
        <w:tc>
          <w:tcPr>
            <w:tcW w:w="924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CCAAB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8A3F90" w:rsidRPr="004A262E" w14:paraId="15148CDB" w14:textId="77777777" w:rsidTr="00D47E36">
        <w:trPr>
          <w:trHeight w:val="744"/>
        </w:trPr>
        <w:tc>
          <w:tcPr>
            <w:tcW w:w="128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A509B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323C7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3820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0 (4.8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EB42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99 (95.2)</w:t>
            </w:r>
          </w:p>
        </w:tc>
        <w:tc>
          <w:tcPr>
            <w:tcW w:w="886" w:type="dxa"/>
          </w:tcPr>
          <w:p w14:paraId="256F0F55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59</w:t>
            </w:r>
          </w:p>
        </w:tc>
        <w:tc>
          <w:tcPr>
            <w:tcW w:w="7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BE6E1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05A7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3 (2.6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6AF30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26 (97.4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B7DE8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59</w:t>
            </w:r>
          </w:p>
        </w:tc>
        <w:tc>
          <w:tcPr>
            <w:tcW w:w="924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1355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F90" w:rsidRPr="004A262E" w14:paraId="37F53AED" w14:textId="77777777" w:rsidTr="00D47E36">
        <w:trPr>
          <w:trHeight w:val="500"/>
        </w:trPr>
        <w:tc>
          <w:tcPr>
            <w:tcW w:w="128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C7364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Household c</w:t>
            </w: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owding </w:t>
            </w: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A841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 xml:space="preserve">Crowded 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B928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8 (3.4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EA75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80 (96.6)</w:t>
            </w:r>
          </w:p>
        </w:tc>
        <w:tc>
          <w:tcPr>
            <w:tcW w:w="886" w:type="dxa"/>
          </w:tcPr>
          <w:p w14:paraId="39684373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8</w:t>
            </w:r>
          </w:p>
        </w:tc>
        <w:tc>
          <w:tcPr>
            <w:tcW w:w="7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06E69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8B7F7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7 (2.4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6684E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91 (97.6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C4FA1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8</w:t>
            </w:r>
          </w:p>
        </w:tc>
        <w:tc>
          <w:tcPr>
            <w:tcW w:w="924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9E6B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8A3F90" w:rsidRPr="004A262E" w14:paraId="49140547" w14:textId="77777777" w:rsidTr="00D47E36">
        <w:trPr>
          <w:trHeight w:val="500"/>
        </w:trPr>
        <w:tc>
          <w:tcPr>
            <w:tcW w:w="128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25795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E5E3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Not crowded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31D9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2 (4.4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B1964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01 (95.6)</w:t>
            </w:r>
          </w:p>
        </w:tc>
        <w:tc>
          <w:tcPr>
            <w:tcW w:w="886" w:type="dxa"/>
          </w:tcPr>
          <w:p w14:paraId="6509D6B6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83</w:t>
            </w:r>
          </w:p>
        </w:tc>
        <w:tc>
          <w:tcPr>
            <w:tcW w:w="7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EE599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B047C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7 (3.0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7E415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26 (97.0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EE12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83</w:t>
            </w:r>
          </w:p>
        </w:tc>
        <w:tc>
          <w:tcPr>
            <w:tcW w:w="924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AE65B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F90" w:rsidRPr="004A262E" w14:paraId="51CFD600" w14:textId="77777777" w:rsidTr="00D47E36">
        <w:trPr>
          <w:trHeight w:val="570"/>
        </w:trPr>
        <w:tc>
          <w:tcPr>
            <w:tcW w:w="128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B54EE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Water collection</w:t>
            </w: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E3A9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BA2E3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6 (3.7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4A5CC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730 (96.3)</w:t>
            </w:r>
          </w:p>
        </w:tc>
        <w:tc>
          <w:tcPr>
            <w:tcW w:w="886" w:type="dxa"/>
          </w:tcPr>
          <w:p w14:paraId="554959F3" w14:textId="77777777" w:rsidR="008A3F90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96</w:t>
            </w:r>
          </w:p>
        </w:tc>
        <w:tc>
          <w:tcPr>
            <w:tcW w:w="7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CAD1E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A630A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8 (2.7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65C4F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748 (97.3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02F33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96</w:t>
            </w:r>
          </w:p>
        </w:tc>
        <w:tc>
          <w:tcPr>
            <w:tcW w:w="924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F6B9B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8A3F90" w:rsidRPr="004A262E" w14:paraId="5A23794B" w14:textId="77777777" w:rsidTr="00D47E36">
        <w:trPr>
          <w:trHeight w:val="585"/>
        </w:trPr>
        <w:tc>
          <w:tcPr>
            <w:tcW w:w="128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9CC9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89C3E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ECC78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9 (3.0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6D82F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66 (97.0)</w:t>
            </w:r>
          </w:p>
        </w:tc>
        <w:tc>
          <w:tcPr>
            <w:tcW w:w="886" w:type="dxa"/>
          </w:tcPr>
          <w:p w14:paraId="37E04C94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15</w:t>
            </w:r>
          </w:p>
        </w:tc>
        <w:tc>
          <w:tcPr>
            <w:tcW w:w="7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AAE0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6166F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2 (3.2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8FF7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63 (96.8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AE94B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15</w:t>
            </w:r>
          </w:p>
        </w:tc>
        <w:tc>
          <w:tcPr>
            <w:tcW w:w="924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4D81C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F90" w:rsidRPr="004A262E" w14:paraId="39CDF884" w14:textId="77777777" w:rsidTr="00D47E36">
        <w:trPr>
          <w:trHeight w:val="555"/>
        </w:trPr>
        <w:tc>
          <w:tcPr>
            <w:tcW w:w="128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12B42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ndow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creens</w:t>
            </w:r>
          </w:p>
          <w:p w14:paraId="481543DD" w14:textId="77777777" w:rsidR="008A3F90" w:rsidRPr="004A262E" w:rsidRDefault="008A3F90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5AA9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7FC62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4 (2.1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0029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51 (97.9)</w:t>
            </w:r>
          </w:p>
        </w:tc>
        <w:tc>
          <w:tcPr>
            <w:tcW w:w="886" w:type="dxa"/>
          </w:tcPr>
          <w:p w14:paraId="0D850674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95</w:t>
            </w:r>
          </w:p>
        </w:tc>
        <w:tc>
          <w:tcPr>
            <w:tcW w:w="7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556A6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9F539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7 (2.2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5A29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48 (97.8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C9131" w14:textId="77777777" w:rsidR="008A3F90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95</w:t>
            </w:r>
          </w:p>
        </w:tc>
        <w:tc>
          <w:tcPr>
            <w:tcW w:w="924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AC46B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A3F90" w:rsidRPr="004A262E" w14:paraId="62487ACB" w14:textId="77777777" w:rsidTr="00D47E36">
        <w:trPr>
          <w:trHeight w:val="600"/>
        </w:trPr>
        <w:tc>
          <w:tcPr>
            <w:tcW w:w="128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3A9E9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A0DD6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9B72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79 (5.6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50995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41 (94.4)</w:t>
            </w:r>
          </w:p>
        </w:tc>
        <w:tc>
          <w:tcPr>
            <w:tcW w:w="886" w:type="dxa"/>
          </w:tcPr>
          <w:p w14:paraId="668D5033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20</w:t>
            </w:r>
          </w:p>
        </w:tc>
        <w:tc>
          <w:tcPr>
            <w:tcW w:w="7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AA1C6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CFC54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6 (3.9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8DC5C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64 (96.1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A97F4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20</w:t>
            </w:r>
          </w:p>
        </w:tc>
        <w:tc>
          <w:tcPr>
            <w:tcW w:w="924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4003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F90" w:rsidRPr="004A262E" w14:paraId="03ED06DD" w14:textId="77777777" w:rsidTr="00D47E36">
        <w:trPr>
          <w:trHeight w:val="684"/>
        </w:trPr>
        <w:tc>
          <w:tcPr>
            <w:tcW w:w="128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BB76F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ct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ntr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ehavior</w:t>
            </w: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D034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1B2E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787B5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691DF5FB" w14:textId="77777777" w:rsidR="008A3F90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42</w:t>
            </w:r>
          </w:p>
        </w:tc>
        <w:tc>
          <w:tcPr>
            <w:tcW w:w="7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861C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FB789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9 (3.1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0FB08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03 (96.9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B29EA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42</w:t>
            </w:r>
          </w:p>
        </w:tc>
        <w:tc>
          <w:tcPr>
            <w:tcW w:w="924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BED6" w14:textId="77777777" w:rsidR="008A3F90" w:rsidRPr="004A262E" w:rsidRDefault="008A3F90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A3F90" w:rsidRPr="004A262E" w14:paraId="50E07F22" w14:textId="77777777" w:rsidTr="00D47E36">
        <w:trPr>
          <w:trHeight w:val="489"/>
        </w:trPr>
        <w:tc>
          <w:tcPr>
            <w:tcW w:w="128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D0E13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1B4CF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5519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76922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AD94160" w14:textId="77777777" w:rsidR="008A3F90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ADDBA9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87</w:t>
            </w:r>
          </w:p>
        </w:tc>
        <w:tc>
          <w:tcPr>
            <w:tcW w:w="7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CFCA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059B7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97 (3.0)</w:t>
            </w:r>
          </w:p>
        </w:tc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E9972" w14:textId="77777777" w:rsidR="008A3F90" w:rsidRPr="004A262E" w:rsidRDefault="008A3F90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90 (97.0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8DB1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87</w:t>
            </w:r>
          </w:p>
        </w:tc>
        <w:tc>
          <w:tcPr>
            <w:tcW w:w="924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B2FE" w14:textId="77777777" w:rsidR="008A3F90" w:rsidRPr="004A262E" w:rsidRDefault="008A3F90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7A126B" w14:textId="77777777" w:rsidR="008A3F90" w:rsidRPr="004A262E" w:rsidRDefault="008A3F90" w:rsidP="008A3F90">
      <w:pPr>
        <w:spacing w:line="480" w:lineRule="auto"/>
        <w:rPr>
          <w:rFonts w:ascii="Times New Roman" w:eastAsia="Times New Roman" w:hAnsi="Times New Roman" w:cs="Times New Roman"/>
        </w:rPr>
      </w:pPr>
    </w:p>
    <w:p w14:paraId="49E4ECCA" w14:textId="77777777" w:rsidR="002209E7" w:rsidRDefault="002209E7"/>
    <w:sectPr w:rsidR="00220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F90"/>
    <w:rsid w:val="002209E7"/>
    <w:rsid w:val="003F10C2"/>
    <w:rsid w:val="0079487C"/>
    <w:rsid w:val="008A3F90"/>
    <w:rsid w:val="00B8181F"/>
    <w:rsid w:val="00BE5190"/>
    <w:rsid w:val="00FE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B7E1A"/>
  <w15:chartTrackingRefBased/>
  <w15:docId w15:val="{91DF9027-3B6E-194C-B60D-F4C0BD7AA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F9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F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F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F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F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F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F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F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F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F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F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F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F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F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F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F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F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F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F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F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3F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F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3F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F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3F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F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3F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F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F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F90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8A3F9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rau, Bethel (Medical Student)</dc:creator>
  <cp:keywords/>
  <dc:description/>
  <cp:lastModifiedBy>Bayrau, Bethel (Medical Student)</cp:lastModifiedBy>
  <cp:revision>3</cp:revision>
  <dcterms:created xsi:type="dcterms:W3CDTF">2025-11-19T03:34:00Z</dcterms:created>
  <dcterms:modified xsi:type="dcterms:W3CDTF">2025-11-19T03:58:00Z</dcterms:modified>
</cp:coreProperties>
</file>